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1FC" w:rsidRPr="006A21FC" w:rsidRDefault="006A21FC" w:rsidP="006A21FC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A21FC">
        <w:rPr>
          <w:rFonts w:ascii="Times New Roman" w:hAnsi="Times New Roman" w:cs="Times New Roman"/>
          <w:b/>
          <w:bCs/>
          <w:sz w:val="24"/>
          <w:szCs w:val="24"/>
        </w:rPr>
        <w:t>S11 Table. Parameter estimates for PCSK9 Clade model C and the result of LRT tests</w:t>
      </w:r>
    </w:p>
    <w:p w:rsidR="006A21FC" w:rsidRDefault="006A21FC" w:rsidP="006A21FC">
      <w:pPr>
        <w:bidi w:val="0"/>
      </w:pPr>
    </w:p>
    <w:tbl>
      <w:tblPr>
        <w:tblStyle w:val="TableGrid"/>
        <w:tblpPr w:leftFromText="180" w:rightFromText="180" w:vertAnchor="page" w:horzAnchor="margin" w:tblpXSpec="center" w:tblpY="2056"/>
        <w:tblW w:w="10632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567"/>
        <w:gridCol w:w="1276"/>
        <w:gridCol w:w="3544"/>
        <w:gridCol w:w="1276"/>
        <w:gridCol w:w="992"/>
      </w:tblGrid>
      <w:tr w:rsidR="006A21FC" w:rsidTr="005571A8">
        <w:trPr>
          <w:trHeight w:val="8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arison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Times New Roman" w:char="F044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</w:tr>
      <w:tr w:rsidR="006A21F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monidae</w:t>
            </w:r>
            <w:r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525.21443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0=0.52893, P1=0.08773, p2=0.38335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w0=0.03166, w1=1.00000, w2=0.27862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w0=0.03166, w1=1.00000, w2=0.396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1F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525.7382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5285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881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8336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161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79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76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1F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rcopithec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25523.740735  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0=0.52860, P1=0.08834, p2=0.38306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w0=0.03167 , w1=1.00000, w2=0.28212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w0=0.03167 , w1=1.00000, w2=0.146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1FC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525.7382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5285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881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8336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161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79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950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6A21FC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odenti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roden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525.73573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0=0.52856, P1=0.08809, p2=0.38334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w0=0.03162, w1=1.00000, w2=0.27874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w0=0.03162, w1=1.00000, w2=0.28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1FC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525.7382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5285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881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8336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161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79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0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A21FC" w:rsidTr="005571A8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525.45857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0=0.52731, P1=0.08869, p2=0.38400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w0=0.03147, w1=1.00000, w2=0.28084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w0=0.03147, w1=1.00000, w2=0.249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1FC" w:rsidTr="005571A8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525.7382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5285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881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8336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161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79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tabs>
                <w:tab w:val="left" w:pos="512"/>
              </w:tabs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4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A21FC" w:rsidTr="005571A8">
        <w:trPr>
          <w:trHeight w:val="506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tabs>
                <w:tab w:val="left" w:pos="1125"/>
              </w:tabs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525.54928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0=0.52721, P1=0.08879, p2=0.38400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w0=0.03145, w1=1.00000, w2=0.27994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w0=0.03145, w1=1.00000, w2=0.242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1FC" w:rsidTr="005571A8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525.7382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5285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881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8336</w:t>
            </w:r>
          </w:p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161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79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79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21FC" w:rsidRDefault="006A21FC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</w:tbl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Default="006A21FC" w:rsidP="006A21FC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6A21FC" w:rsidRPr="00177F3A" w:rsidRDefault="006A21FC" w:rsidP="006A21FC">
      <w:pPr>
        <w:bidi w:val="0"/>
        <w:jc w:val="center"/>
        <w:rPr>
          <w:rFonts w:ascii="Times New Roman" w:hAnsi="Times New Roman" w:cs="B Nazanin"/>
          <w:sz w:val="24"/>
          <w:szCs w:val="24"/>
        </w:rPr>
      </w:pPr>
      <w:r w:rsidRPr="00177F3A">
        <w:rPr>
          <w:rFonts w:ascii="Times New Roman" w:hAnsi="Times New Roman" w:cs="B Nazanin"/>
          <w:sz w:val="24"/>
          <w:szCs w:val="24"/>
        </w:rPr>
        <w:t>np: number of parameters for each model, NS: not significant ( p-value &gt; 0.05)</w:t>
      </w:r>
    </w:p>
    <w:p w:rsidR="006A21FC" w:rsidRDefault="006A21FC" w:rsidP="006A21FC">
      <w:pPr>
        <w:bidi w:val="0"/>
      </w:pPr>
    </w:p>
    <w:p w:rsidR="006A21FC" w:rsidRDefault="006A21FC" w:rsidP="006A21FC">
      <w:pPr>
        <w:bidi w:val="0"/>
      </w:pPr>
    </w:p>
    <w:p w:rsidR="006A21FC" w:rsidRPr="00FF0496" w:rsidRDefault="006A21FC" w:rsidP="006A21FC">
      <w:pPr>
        <w:bidi w:val="0"/>
      </w:pPr>
    </w:p>
    <w:p w:rsidR="002A0828" w:rsidRPr="006A21FC" w:rsidRDefault="002A0828" w:rsidP="006A21FC">
      <w:pPr>
        <w:bidi w:val="0"/>
      </w:pPr>
    </w:p>
    <w:sectPr w:rsidR="002A0828" w:rsidRPr="006A21FC" w:rsidSect="00FE7926">
      <w:headerReference w:type="default" r:id="rId6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1C1C" w:rsidRDefault="00001C1C" w:rsidP="0065072F">
      <w:pPr>
        <w:spacing w:after="0" w:line="240" w:lineRule="auto"/>
      </w:pPr>
      <w:r>
        <w:separator/>
      </w:r>
    </w:p>
  </w:endnote>
  <w:endnote w:type="continuationSeparator" w:id="0">
    <w:p w:rsidR="00001C1C" w:rsidRDefault="00001C1C" w:rsidP="00650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1C1C" w:rsidRDefault="00001C1C" w:rsidP="0065072F">
      <w:pPr>
        <w:spacing w:after="0" w:line="240" w:lineRule="auto"/>
      </w:pPr>
      <w:r>
        <w:separator/>
      </w:r>
    </w:p>
  </w:footnote>
  <w:footnote w:type="continuationSeparator" w:id="0">
    <w:p w:rsidR="00001C1C" w:rsidRDefault="00001C1C" w:rsidP="00650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D73" w:rsidRDefault="00362D73" w:rsidP="0065072F">
    <w:pPr>
      <w:pStyle w:val="Header"/>
      <w:bidi w:val="0"/>
    </w:pPr>
  </w:p>
  <w:p w:rsidR="00362D73" w:rsidRPr="0065072F" w:rsidRDefault="00362D73" w:rsidP="0065072F">
    <w:pPr>
      <w:pStyle w:val="Header"/>
      <w:bidi w:val="0"/>
      <w:jc w:val="both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E4"/>
    <w:rsid w:val="00001C1C"/>
    <w:rsid w:val="00002A01"/>
    <w:rsid w:val="000206D4"/>
    <w:rsid w:val="000377A1"/>
    <w:rsid w:val="00044A21"/>
    <w:rsid w:val="00046B91"/>
    <w:rsid w:val="000612E5"/>
    <w:rsid w:val="00062C20"/>
    <w:rsid w:val="0006404C"/>
    <w:rsid w:val="00071555"/>
    <w:rsid w:val="0007195C"/>
    <w:rsid w:val="00095B88"/>
    <w:rsid w:val="000A02A5"/>
    <w:rsid w:val="000D0521"/>
    <w:rsid w:val="000E567A"/>
    <w:rsid w:val="000E61D1"/>
    <w:rsid w:val="001122C7"/>
    <w:rsid w:val="001240C7"/>
    <w:rsid w:val="001762F1"/>
    <w:rsid w:val="00177F3A"/>
    <w:rsid w:val="001D006E"/>
    <w:rsid w:val="001D1552"/>
    <w:rsid w:val="001E29B9"/>
    <w:rsid w:val="001E7EE3"/>
    <w:rsid w:val="001F30D8"/>
    <w:rsid w:val="001F311E"/>
    <w:rsid w:val="001F4DFC"/>
    <w:rsid w:val="001F52AB"/>
    <w:rsid w:val="00221ED4"/>
    <w:rsid w:val="00246DF1"/>
    <w:rsid w:val="002579E9"/>
    <w:rsid w:val="0028188D"/>
    <w:rsid w:val="00287DAD"/>
    <w:rsid w:val="00290AFC"/>
    <w:rsid w:val="00294CC0"/>
    <w:rsid w:val="00296404"/>
    <w:rsid w:val="002A0828"/>
    <w:rsid w:val="002C0E4E"/>
    <w:rsid w:val="002F06A3"/>
    <w:rsid w:val="002F1E20"/>
    <w:rsid w:val="00305452"/>
    <w:rsid w:val="00305BE3"/>
    <w:rsid w:val="00306806"/>
    <w:rsid w:val="0033005B"/>
    <w:rsid w:val="003334E9"/>
    <w:rsid w:val="0034552C"/>
    <w:rsid w:val="00351AA3"/>
    <w:rsid w:val="0035205B"/>
    <w:rsid w:val="00356426"/>
    <w:rsid w:val="00362D73"/>
    <w:rsid w:val="0036524D"/>
    <w:rsid w:val="00365355"/>
    <w:rsid w:val="003913CD"/>
    <w:rsid w:val="00397C63"/>
    <w:rsid w:val="003B681C"/>
    <w:rsid w:val="003D0EE4"/>
    <w:rsid w:val="003D6B2A"/>
    <w:rsid w:val="00402D34"/>
    <w:rsid w:val="0043523A"/>
    <w:rsid w:val="004412C2"/>
    <w:rsid w:val="0047744B"/>
    <w:rsid w:val="004865B6"/>
    <w:rsid w:val="00487D85"/>
    <w:rsid w:val="004B500F"/>
    <w:rsid w:val="004C3E6E"/>
    <w:rsid w:val="004C3F14"/>
    <w:rsid w:val="004C6FD0"/>
    <w:rsid w:val="004D146B"/>
    <w:rsid w:val="004D71BD"/>
    <w:rsid w:val="00515CE6"/>
    <w:rsid w:val="00533784"/>
    <w:rsid w:val="005629FE"/>
    <w:rsid w:val="00577339"/>
    <w:rsid w:val="005905D9"/>
    <w:rsid w:val="005E199F"/>
    <w:rsid w:val="005F0E6C"/>
    <w:rsid w:val="006063A3"/>
    <w:rsid w:val="006238BC"/>
    <w:rsid w:val="00624A69"/>
    <w:rsid w:val="006375BF"/>
    <w:rsid w:val="0064350D"/>
    <w:rsid w:val="0065072F"/>
    <w:rsid w:val="00680FB8"/>
    <w:rsid w:val="00691E5F"/>
    <w:rsid w:val="006A21FC"/>
    <w:rsid w:val="006A75E9"/>
    <w:rsid w:val="006B2B65"/>
    <w:rsid w:val="006B5D71"/>
    <w:rsid w:val="006E3BD8"/>
    <w:rsid w:val="007407C6"/>
    <w:rsid w:val="00747415"/>
    <w:rsid w:val="00750E7D"/>
    <w:rsid w:val="00764BBB"/>
    <w:rsid w:val="00784118"/>
    <w:rsid w:val="00787E20"/>
    <w:rsid w:val="00793568"/>
    <w:rsid w:val="007B7EA5"/>
    <w:rsid w:val="007C1049"/>
    <w:rsid w:val="007C1473"/>
    <w:rsid w:val="007C4CF2"/>
    <w:rsid w:val="007D4310"/>
    <w:rsid w:val="007E59DA"/>
    <w:rsid w:val="00814C84"/>
    <w:rsid w:val="00830BCC"/>
    <w:rsid w:val="00833720"/>
    <w:rsid w:val="00841011"/>
    <w:rsid w:val="00841776"/>
    <w:rsid w:val="00871F1A"/>
    <w:rsid w:val="0087415D"/>
    <w:rsid w:val="00887CEF"/>
    <w:rsid w:val="008C1986"/>
    <w:rsid w:val="008D4D03"/>
    <w:rsid w:val="008F47E6"/>
    <w:rsid w:val="00926B98"/>
    <w:rsid w:val="00977838"/>
    <w:rsid w:val="009957D1"/>
    <w:rsid w:val="009F2A2F"/>
    <w:rsid w:val="009F4216"/>
    <w:rsid w:val="009F72E4"/>
    <w:rsid w:val="009F7619"/>
    <w:rsid w:val="00A1490E"/>
    <w:rsid w:val="00A2379F"/>
    <w:rsid w:val="00A4101D"/>
    <w:rsid w:val="00A43694"/>
    <w:rsid w:val="00A527AE"/>
    <w:rsid w:val="00A70D35"/>
    <w:rsid w:val="00A941D2"/>
    <w:rsid w:val="00AA4ADF"/>
    <w:rsid w:val="00AC4AA9"/>
    <w:rsid w:val="00AC5FEA"/>
    <w:rsid w:val="00AD1265"/>
    <w:rsid w:val="00AE1FD1"/>
    <w:rsid w:val="00AE75F1"/>
    <w:rsid w:val="00B01238"/>
    <w:rsid w:val="00B10B1E"/>
    <w:rsid w:val="00B135BE"/>
    <w:rsid w:val="00B23CB6"/>
    <w:rsid w:val="00B5732B"/>
    <w:rsid w:val="00B62070"/>
    <w:rsid w:val="00B764C2"/>
    <w:rsid w:val="00B8399D"/>
    <w:rsid w:val="00B91DE0"/>
    <w:rsid w:val="00B9421C"/>
    <w:rsid w:val="00B95DEE"/>
    <w:rsid w:val="00BA7995"/>
    <w:rsid w:val="00BF5ABB"/>
    <w:rsid w:val="00C0474C"/>
    <w:rsid w:val="00C138A2"/>
    <w:rsid w:val="00C46784"/>
    <w:rsid w:val="00CB71F9"/>
    <w:rsid w:val="00CC04A1"/>
    <w:rsid w:val="00CC0A53"/>
    <w:rsid w:val="00CE6825"/>
    <w:rsid w:val="00CF2D4D"/>
    <w:rsid w:val="00D015BB"/>
    <w:rsid w:val="00D3498E"/>
    <w:rsid w:val="00D45098"/>
    <w:rsid w:val="00D60828"/>
    <w:rsid w:val="00D7631E"/>
    <w:rsid w:val="00D80D07"/>
    <w:rsid w:val="00D8233A"/>
    <w:rsid w:val="00D8388B"/>
    <w:rsid w:val="00D83CE8"/>
    <w:rsid w:val="00D974B0"/>
    <w:rsid w:val="00DA4B0E"/>
    <w:rsid w:val="00DB09E2"/>
    <w:rsid w:val="00DB22DD"/>
    <w:rsid w:val="00DD206F"/>
    <w:rsid w:val="00DE4DD1"/>
    <w:rsid w:val="00DE4E07"/>
    <w:rsid w:val="00DE6299"/>
    <w:rsid w:val="00DF029B"/>
    <w:rsid w:val="00E04440"/>
    <w:rsid w:val="00E05E68"/>
    <w:rsid w:val="00E23ACB"/>
    <w:rsid w:val="00E517E2"/>
    <w:rsid w:val="00E52EF5"/>
    <w:rsid w:val="00EA3FB8"/>
    <w:rsid w:val="00EA6A68"/>
    <w:rsid w:val="00EB14AA"/>
    <w:rsid w:val="00EB4866"/>
    <w:rsid w:val="00ED456E"/>
    <w:rsid w:val="00EF5A30"/>
    <w:rsid w:val="00F0136B"/>
    <w:rsid w:val="00F01468"/>
    <w:rsid w:val="00F241D5"/>
    <w:rsid w:val="00F5469F"/>
    <w:rsid w:val="00F626E7"/>
    <w:rsid w:val="00F66ED1"/>
    <w:rsid w:val="00F77344"/>
    <w:rsid w:val="00F7769B"/>
    <w:rsid w:val="00F96811"/>
    <w:rsid w:val="00FA638F"/>
    <w:rsid w:val="00FA7D45"/>
    <w:rsid w:val="00FD15A6"/>
    <w:rsid w:val="00FD386D"/>
    <w:rsid w:val="00FE7926"/>
    <w:rsid w:val="00FF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8C3B60-38BE-4339-B972-4B971F8B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72F"/>
  </w:style>
  <w:style w:type="paragraph" w:styleId="Footer">
    <w:name w:val="footer"/>
    <w:basedOn w:val="Normal"/>
    <w:link w:val="Foot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6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44</cp:revision>
  <dcterms:created xsi:type="dcterms:W3CDTF">2018-11-03T10:44:00Z</dcterms:created>
  <dcterms:modified xsi:type="dcterms:W3CDTF">2021-08-13T18:44:00Z</dcterms:modified>
</cp:coreProperties>
</file>